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6287A" w14:textId="152C7FD8" w:rsidR="005F65D2" w:rsidRPr="00856AF1" w:rsidRDefault="00353DD8">
      <w:pPr>
        <w:rPr>
          <w:rFonts w:ascii="Times New Roman" w:hAnsi="Times New Roman" w:cs="Times New Roman"/>
          <w:b/>
          <w:bCs/>
        </w:rPr>
      </w:pPr>
      <w:r w:rsidRPr="00856AF1">
        <w:rPr>
          <w:rFonts w:ascii="Times New Roman" w:hAnsi="Times New Roman" w:cs="Times New Roman"/>
          <w:b/>
          <w:bCs/>
        </w:rPr>
        <w:t xml:space="preserve">Table </w:t>
      </w:r>
      <w:r w:rsidR="00005887">
        <w:rPr>
          <w:rFonts w:ascii="Times New Roman" w:hAnsi="Times New Roman" w:cs="Times New Roman" w:hint="eastAsia"/>
          <w:b/>
          <w:bCs/>
        </w:rPr>
        <w:t>S5</w:t>
      </w:r>
      <w:r w:rsidRPr="00856AF1">
        <w:rPr>
          <w:rFonts w:ascii="Times New Roman" w:hAnsi="Times New Roman" w:cs="Times New Roman"/>
          <w:b/>
          <w:bCs/>
        </w:rPr>
        <w:t xml:space="preserve"> </w:t>
      </w:r>
      <w:r w:rsidR="00856AF1" w:rsidRPr="00856AF1">
        <w:rPr>
          <w:rFonts w:ascii="Times New Roman" w:hAnsi="Times New Roman" w:cs="Times New Roman" w:hint="eastAsia"/>
          <w:b/>
          <w:bCs/>
        </w:rPr>
        <w:t>Average total cost per pa</w:t>
      </w:r>
      <w:r w:rsidR="00244FE6">
        <w:rPr>
          <w:rFonts w:ascii="Times New Roman" w:hAnsi="Times New Roman" w:cs="Times New Roman" w:hint="eastAsia"/>
          <w:b/>
          <w:bCs/>
        </w:rPr>
        <w:t>rticipant</w:t>
      </w:r>
      <w:r w:rsidR="00856AF1" w:rsidRPr="00856AF1">
        <w:rPr>
          <w:rFonts w:ascii="Times New Roman" w:hAnsi="Times New Roman" w:cs="Times New Roman" w:hint="eastAsia"/>
          <w:b/>
          <w:bCs/>
        </w:rPr>
        <w:t xml:space="preserve"> during the 24 weeks after the surgery</w:t>
      </w:r>
      <w:r w:rsidR="00005887">
        <w:rPr>
          <w:rFonts w:ascii="Times New Roman" w:hAnsi="Times New Roman" w:cs="Times New Roman" w:hint="eastAsia"/>
          <w:b/>
          <w:bCs/>
        </w:rPr>
        <w:t xml:space="preserve"> (in per-protocol population)</w:t>
      </w:r>
    </w:p>
    <w:tbl>
      <w:tblPr>
        <w:tblW w:w="8543" w:type="dxa"/>
        <w:tblInd w:w="-142" w:type="dxa"/>
        <w:tblLook w:val="04A0" w:firstRow="1" w:lastRow="0" w:firstColumn="1" w:lastColumn="0" w:noHBand="0" w:noVBand="1"/>
      </w:tblPr>
      <w:tblGrid>
        <w:gridCol w:w="2977"/>
        <w:gridCol w:w="2410"/>
        <w:gridCol w:w="2268"/>
        <w:gridCol w:w="888"/>
      </w:tblGrid>
      <w:tr w:rsidR="00856AF1" w:rsidRPr="00353DD8" w14:paraId="334C8034" w14:textId="77777777" w:rsidTr="00856AF1">
        <w:trPr>
          <w:trHeight w:val="32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B688D9" w14:textId="77777777" w:rsidR="00856AF1" w:rsidRPr="00856AF1" w:rsidRDefault="00856AF1" w:rsidP="00856A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56A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st category (CNY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ACC7DF" w14:textId="3BA71530" w:rsidR="00856AF1" w:rsidRPr="00353DD8" w:rsidRDefault="00A87347" w:rsidP="00856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Digital</w:t>
            </w:r>
            <w:r w:rsidR="00856AF1" w:rsidRPr="00EB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based outdoor exercise (N=120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7C8417" w14:textId="357BA980" w:rsidR="00856AF1" w:rsidRPr="00353DD8" w:rsidRDefault="00856AF1" w:rsidP="00856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Pr="00EB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inic-based </w:t>
            </w:r>
            <w:r w:rsidRPr="00EB78E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exercise</w:t>
            </w:r>
            <w:r w:rsidRPr="00EB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=120)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E4242D" w14:textId="77777777" w:rsidR="00856AF1" w:rsidRPr="00856AF1" w:rsidRDefault="00856AF1" w:rsidP="00856A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56A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005887" w:rsidRPr="00353DD8" w14:paraId="5FEF335C" w14:textId="77777777" w:rsidTr="001C3D1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2B07" w14:textId="2F7C47D1" w:rsidR="00005887" w:rsidRPr="00856AF1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56AF1">
              <w:rPr>
                <w:rFonts w:ascii="Times New Roman" w:eastAsia="等线" w:hAnsi="Times New Roman" w:cs="Times New Roman"/>
                <w:szCs w:val="21"/>
              </w:rPr>
              <w:t>Intervention-related cos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60BE" w14:textId="4CFA27DA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13960.0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3183" w14:textId="7796F7C3" w:rsidR="00005887" w:rsidRPr="00005887" w:rsidRDefault="00005887" w:rsidP="000058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0.00 (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5C49" w14:textId="5F6AEB00" w:rsidR="00005887" w:rsidRPr="00005887" w:rsidRDefault="00005887" w:rsidP="000058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005887" w:rsidRPr="00353DD8" w14:paraId="4690CDCF" w14:textId="77777777" w:rsidTr="001C3D1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3E44" w14:textId="2567D812" w:rsidR="00005887" w:rsidRPr="00856AF1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56AF1">
              <w:rPr>
                <w:rFonts w:ascii="Times New Roman" w:eastAsia="等线" w:hAnsi="Times New Roman" w:cs="Times New Roman"/>
                <w:szCs w:val="21"/>
              </w:rPr>
              <w:t>Personnel cost (PT time, coaching hou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9B7B" w14:textId="0B5EE9A7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0.0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A35D" w14:textId="6A0947CC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15375.47 (3305.5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ECEB" w14:textId="041BE572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005887" w:rsidRPr="00353DD8" w14:paraId="7C03AF3F" w14:textId="77777777" w:rsidTr="001C3D1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46141" w14:textId="135B1BA2" w:rsidR="00005887" w:rsidRPr="00856AF1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56AF1">
              <w:rPr>
                <w:rFonts w:ascii="Times New Roman" w:eastAsia="等线" w:hAnsi="Times New Roman" w:cs="Times New Roman"/>
                <w:szCs w:val="21"/>
              </w:rPr>
              <w:t>App development &amp; maintenance (per patien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D966" w14:textId="0FD0642B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120.0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EF48" w14:textId="2C1A618B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0.00 (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4CBD" w14:textId="6EF8D9DC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005887" w:rsidRPr="00353DD8" w14:paraId="6FC8D03C" w14:textId="77777777" w:rsidTr="001C3D15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F3C1" w14:textId="665CFAD8" w:rsidR="00005887" w:rsidRPr="00856AF1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56AF1">
              <w:rPr>
                <w:rFonts w:ascii="Times New Roman" w:eastAsia="等线" w:hAnsi="Times New Roman" w:cs="Times New Roman"/>
                <w:szCs w:val="21"/>
              </w:rPr>
              <w:t>Facility and equipment us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144B" w14:textId="0DC49B08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150.13 (28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71A4" w14:textId="1A4F5FD2" w:rsidR="00005887" w:rsidRPr="00005887" w:rsidRDefault="00005887" w:rsidP="000058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390.63 (46.4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65BC" w14:textId="2ABECA5E" w:rsidR="00005887" w:rsidRPr="00005887" w:rsidRDefault="00005887" w:rsidP="000058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005887" w:rsidRPr="00353DD8" w14:paraId="5E931244" w14:textId="77777777" w:rsidTr="001C3D15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8011" w14:textId="670D6E00" w:rsidR="00005887" w:rsidRPr="00856AF1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56AF1">
              <w:rPr>
                <w:rFonts w:ascii="Times New Roman" w:eastAsia="等线" w:hAnsi="Times New Roman" w:cs="Times New Roman"/>
                <w:szCs w:val="21"/>
              </w:rPr>
              <w:t>Resistance bands/Exercise equipment provid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BFCD" w14:textId="13C32FD4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142.72 (67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FB15" w14:textId="4315B1EE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139.34 (60.5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25C6" w14:textId="6B7BA5DF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0.704</w:t>
            </w:r>
          </w:p>
        </w:tc>
      </w:tr>
      <w:tr w:rsidR="00005887" w:rsidRPr="00353DD8" w14:paraId="6F64AEC8" w14:textId="77777777" w:rsidTr="001C3D15">
        <w:trPr>
          <w:trHeight w:val="31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30A5ED" w14:textId="4C2E4934" w:rsidR="00005887" w:rsidRPr="00856AF1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56AF1">
              <w:rPr>
                <w:rFonts w:ascii="Times New Roman" w:eastAsia="等线" w:hAnsi="Times New Roman" w:cs="Times New Roman"/>
                <w:szCs w:val="21"/>
              </w:rPr>
              <w:t>Patient transportation cost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4C2B" w14:textId="2280AC5B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410.49 (86.2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C3A5" w14:textId="49B2A9D3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1985.19 (359.84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695C" w14:textId="723F389F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005887" w:rsidRPr="00353DD8" w14:paraId="001212FE" w14:textId="77777777" w:rsidTr="001C3D15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22FFD" w14:textId="2B661C45" w:rsidR="00005887" w:rsidRPr="00856AF1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56AF1">
              <w:rPr>
                <w:rFonts w:ascii="Times New Roman" w:eastAsia="等线" w:hAnsi="Times New Roman" w:cs="Times New Roman"/>
                <w:szCs w:val="21"/>
              </w:rPr>
              <w:t>TOTAL CO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9DCD" w14:textId="1275C761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14783.33 (100.9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DB7B6" w14:textId="6DA0A363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17890.63 (3344.54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8CDF" w14:textId="5C3D5575" w:rsidR="00005887" w:rsidRPr="00005887" w:rsidRDefault="00005887" w:rsidP="000058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05887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</w:tbl>
    <w:p w14:paraId="520FF414" w14:textId="556196F1" w:rsidR="00353DD8" w:rsidRPr="00353DD8" w:rsidRDefault="00585F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NY=Chinese Yuan</w:t>
      </w:r>
      <w:r w:rsidR="00856AF1">
        <w:rPr>
          <w:rFonts w:ascii="Times New Roman" w:hAnsi="Times New Roman" w:cs="Times New Roman" w:hint="eastAsia"/>
        </w:rPr>
        <w:t>: PT=</w:t>
      </w:r>
      <w:r w:rsidR="00856AF1">
        <w:rPr>
          <w:rFonts w:ascii="Times New Roman" w:hAnsi="Times New Roman" w:cs="Times New Roman"/>
        </w:rPr>
        <w:t>Physiotherapist</w:t>
      </w:r>
      <w:r w:rsidR="00856AF1">
        <w:rPr>
          <w:rFonts w:ascii="Times New Roman" w:hAnsi="Times New Roman" w:cs="Times New Roman" w:hint="eastAsia"/>
        </w:rPr>
        <w:t>.</w:t>
      </w:r>
    </w:p>
    <w:sectPr w:rsidR="00353DD8" w:rsidRPr="00353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EBA8E" w14:textId="77777777" w:rsidR="00D4125B" w:rsidRDefault="00D4125B" w:rsidP="00856AF1">
      <w:pPr>
        <w:rPr>
          <w:rFonts w:hint="eastAsia"/>
        </w:rPr>
      </w:pPr>
      <w:r>
        <w:separator/>
      </w:r>
    </w:p>
  </w:endnote>
  <w:endnote w:type="continuationSeparator" w:id="0">
    <w:p w14:paraId="334100C3" w14:textId="77777777" w:rsidR="00D4125B" w:rsidRDefault="00D4125B" w:rsidP="00856A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4A7CE" w14:textId="77777777" w:rsidR="00D4125B" w:rsidRDefault="00D4125B" w:rsidP="00856AF1">
      <w:pPr>
        <w:rPr>
          <w:rFonts w:hint="eastAsia"/>
        </w:rPr>
      </w:pPr>
      <w:r>
        <w:separator/>
      </w:r>
    </w:p>
  </w:footnote>
  <w:footnote w:type="continuationSeparator" w:id="0">
    <w:p w14:paraId="14CC7560" w14:textId="77777777" w:rsidR="00D4125B" w:rsidRDefault="00D4125B" w:rsidP="00856A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DD8"/>
    <w:rsid w:val="00005887"/>
    <w:rsid w:val="000A5560"/>
    <w:rsid w:val="00244FE6"/>
    <w:rsid w:val="00353DD8"/>
    <w:rsid w:val="00523EF0"/>
    <w:rsid w:val="00585FEC"/>
    <w:rsid w:val="005F65D2"/>
    <w:rsid w:val="00624372"/>
    <w:rsid w:val="00722461"/>
    <w:rsid w:val="00856AF1"/>
    <w:rsid w:val="008C1E6F"/>
    <w:rsid w:val="00A05223"/>
    <w:rsid w:val="00A87347"/>
    <w:rsid w:val="00AE3614"/>
    <w:rsid w:val="00B865B0"/>
    <w:rsid w:val="00BE1EC4"/>
    <w:rsid w:val="00D132CE"/>
    <w:rsid w:val="00D4125B"/>
    <w:rsid w:val="00DB768C"/>
    <w:rsid w:val="00E6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F07FA"/>
  <w15:chartTrackingRefBased/>
  <w15:docId w15:val="{FBA50D9E-088B-4D68-A4E9-B0BC451DF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3D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3D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3D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3D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3D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3DD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3DD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3DD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3DD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3D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3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3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3D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3DD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3D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3D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3D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3D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3D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3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3D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3D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3D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3D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3DD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3D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3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3D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3DD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6A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6A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6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6A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32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shengdi lu</cp:lastModifiedBy>
  <cp:revision>3</cp:revision>
  <dcterms:created xsi:type="dcterms:W3CDTF">2025-04-19T10:52:00Z</dcterms:created>
  <dcterms:modified xsi:type="dcterms:W3CDTF">2025-04-20T03:23:00Z</dcterms:modified>
</cp:coreProperties>
</file>